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nt Detail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Gene I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T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L4A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ranscri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M_00126755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M_033380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o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hr2:1794108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hrX:1079385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HGVSc and HGV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.95126C&gt;G </w:t>
              <w:br w:type="textWrapping"/>
              <w:t xml:space="preserve">p.Pro31709Ar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.4891C&gt;T </w:t>
              <w:br w:type="textWrapping"/>
              <w:t xml:space="preserve">p.Arg1631Cy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ver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6: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: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Zygo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eterozygou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mizygou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heritance Patter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utosomal Domin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X-Linked Dominant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ibial muscular dystrophy, tardive; Myopathy, myofibrillar, 9, with early respiratory fail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lport Syndrome 1, X-Link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lass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ikely Pathogenic (PS4, PP5, PS3, PM2 and PP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ikely Pathogenic (PP3, PM2, PP2, PM1 and PP5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cc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VCV000132132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VCV000994529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bSN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rs8693207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rs8658421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lassification Databas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linVar, Varsome and Frankl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linVar, Varsome and Franklin</w:t>
            </w:r>
          </w:p>
        </w:tc>
      </w:tr>
    </w:tbl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240" w:before="240" w:lineRule="auto"/>
        <w:rPr>
          <w:i w:val="1"/>
          <w:iCs w:val="1"/>
        </w:rPr>
      </w:pPr>
      <w:r w:rsidDel="00000000" w:rsidR="00000000" w:rsidRPr="00000000">
        <w:rPr>
          <w:b w:val="1"/>
          <w:bCs w:val="1"/>
          <w:rtl w:val="0"/>
        </w:rPr>
        <w:t xml:space="preserve">Table 1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iCs w:val="1"/>
          <w:rtl w:val="0"/>
        </w:rPr>
        <w:t xml:space="preserve">Detected genetic variants in the patient, classified according to ACMG criteria and confirmed in ClinVar, VarSome, Franklin, and dbSNP databases. Accession numbers are provided for each variant.</w:t>
      </w:r>
    </w:p>
    <w:p w:rsidR="00000000" w:rsidDel="00000000" w:rsidP="00000000" w:rsidRDefault="00000000" w:rsidRPr="00000000" w14:paraId="0000002C">
      <w:pPr>
        <w:spacing w:after="240" w:before="240" w:lineRule="auto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240" w:before="240" w:lineRule="auto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240" w:before="240" w:lineRule="auto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240" w:before="240" w:lineRule="auto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